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0B9" w:rsidRPr="002F68B5" w:rsidRDefault="00CB60B9" w:rsidP="002F68B5">
      <w:pPr>
        <w:spacing w:line="360" w:lineRule="auto"/>
        <w:rPr>
          <w:color w:val="000000"/>
          <w:szCs w:val="21"/>
        </w:rPr>
      </w:pPr>
      <w:r w:rsidRPr="002F68B5">
        <w:rPr>
          <w:b/>
          <w:color w:val="000000"/>
          <w:szCs w:val="21"/>
        </w:rPr>
        <w:t>Table S2</w:t>
      </w:r>
      <w:r>
        <w:rPr>
          <w:b/>
          <w:color w:val="000000"/>
          <w:szCs w:val="21"/>
        </w:rPr>
        <w:t xml:space="preserve">    </w:t>
      </w:r>
      <w:r w:rsidRPr="002F68B5">
        <w:rPr>
          <w:color w:val="000000"/>
          <w:szCs w:val="21"/>
        </w:rPr>
        <w:t>List o</w:t>
      </w:r>
      <w:r w:rsidRPr="00876638">
        <w:rPr>
          <w:szCs w:val="21"/>
        </w:rPr>
        <w:t>f the top 100 highly expressed genes</w:t>
      </w:r>
      <w:r w:rsidRPr="00876638">
        <w:rPr>
          <w:kern w:val="0"/>
          <w:szCs w:val="21"/>
        </w:rPr>
        <w:t xml:space="preserve"> in the severe stage of drought stress</w:t>
      </w:r>
      <w:r w:rsidRPr="00876638">
        <w:rPr>
          <w:szCs w:val="21"/>
        </w:rPr>
        <w:t xml:space="preserve"> (day 14) </w:t>
      </w:r>
    </w:p>
    <w:tbl>
      <w:tblPr>
        <w:tblpPr w:leftFromText="180" w:rightFromText="180" w:vertAnchor="text" w:tblpY="1"/>
        <w:tblOverlap w:val="never"/>
        <w:tblW w:w="9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24"/>
        <w:gridCol w:w="1470"/>
        <w:gridCol w:w="1276"/>
        <w:gridCol w:w="4226"/>
      </w:tblGrid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Annotatio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040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5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8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Integrin-linked protein kinase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402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Membrane protein, putative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4035.Contig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80.Contig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Probable protein phosphatase 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F68B5">
                <w:rPr>
                  <w:color w:val="000000"/>
                  <w:kern w:val="0"/>
                  <w:szCs w:val="21"/>
                </w:rPr>
                <w:t>2C</w:t>
              </w:r>
            </w:smartTag>
            <w:r w:rsidRPr="002F68B5">
              <w:rPr>
                <w:color w:val="000000"/>
                <w:kern w:val="0"/>
                <w:szCs w:val="21"/>
              </w:rPr>
              <w:t xml:space="preserve"> 28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7546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666.Contig6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071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407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Hypothetical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7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3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546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6093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ADP,ATP carrier protein, mitochondrial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0720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Poly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39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46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7510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Unknown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03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77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5999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F-box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2545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0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030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03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2634.Contig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027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067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0307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589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2006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ADP,ATP carrier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3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534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Poly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3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9447.Contig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4795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10156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Kunitz-type trypsin inhibitor-like 1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51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56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-box domain-containing protein 35-like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6600.Contig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DEAD-box ATP-dependent RNA helicas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0416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1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Auxin efflux carrier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66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15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NF-X1-type zinc finger protein NFXL1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40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lastRenderedPageBreak/>
              <w:t>Unigene4311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Cysteine proteinas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57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4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0788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7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9672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17006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221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Hexose transporter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29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RNA-directed DNA polymerase (Reverse transcriptase)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42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45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45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LON peptidase N-terminal domain and RING finger protein 1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09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73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88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1228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 6-hydroxynicotinate 3-monooxygenase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1207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Phosphatidylinositol transfer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0823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833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6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1358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4368.Contig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9084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792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6639.Contig6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Hydroxyproline-rich glycoprotein family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4034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43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070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Polygalacturonase inhibitor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4488.Contig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DNA-directed RNA polymerase III subunit RPC2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02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Ty3/gypsy retrotransposon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2959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61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Embryonic abundant protein-like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1431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053.Contig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53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056.Contig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1096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3355.Contig8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Isoprenylcysteine alpha-carbonyl methylesterase ICME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5491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067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Probable protein phosphatase 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F68B5">
                <w:rPr>
                  <w:color w:val="000000"/>
                  <w:kern w:val="0"/>
                  <w:szCs w:val="21"/>
                </w:rPr>
                <w:t>2C</w:t>
              </w:r>
            </w:smartTag>
            <w:r w:rsidRPr="002F68B5">
              <w:rPr>
                <w:color w:val="000000"/>
                <w:kern w:val="0"/>
                <w:szCs w:val="21"/>
              </w:rPr>
              <w:t xml:space="preserve"> 33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12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999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11120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lastRenderedPageBreak/>
              <w:t>Unigene1951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UDP-glycosyltransferase </w:t>
            </w:r>
            <w:smartTag w:uri="urn:schemas-microsoft-com:office:smarttags" w:element="chmetcnv">
              <w:smartTagPr>
                <w:attr w:name="UnitName" w:val="a"/>
                <w:attr w:name="SourceValue" w:val="8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F68B5">
                <w:rPr>
                  <w:color w:val="000000"/>
                  <w:kern w:val="0"/>
                  <w:szCs w:val="21"/>
                </w:rPr>
                <w:t>85A</w:t>
              </w:r>
            </w:smartTag>
            <w:r w:rsidRPr="002F68B5">
              <w:rPr>
                <w:color w:val="000000"/>
                <w:kern w:val="0"/>
                <w:szCs w:val="21"/>
              </w:rPr>
              <w:t xml:space="preserve">2-like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4021.Contig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LYR motif-containing protein 4B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2331.Contig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SET domain-containing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9496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0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Beta-galactosidase 3-like isoform 1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23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Integrin-linked protein kinase 57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231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Auxin efflux carrier protein 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20950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2394.Contig4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9078.Contig1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CL7806.Contig3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Auxin-induced protein 5NG4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295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known protein</w:t>
            </w:r>
          </w:p>
        </w:tc>
      </w:tr>
      <w:tr w:rsidR="00CB60B9" w:rsidRPr="002F68B5" w:rsidTr="007B7BC7">
        <w:trPr>
          <w:trHeight w:val="285"/>
        </w:trPr>
        <w:tc>
          <w:tcPr>
            <w:tcW w:w="2324" w:type="dxa"/>
            <w:noWrap/>
            <w:vAlign w:val="center"/>
          </w:tcPr>
          <w:p w:rsidR="00CB60B9" w:rsidRPr="002F68B5" w:rsidRDefault="00CB60B9" w:rsidP="00C30612">
            <w:pPr>
              <w:widowControl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nigene43222_All</w:t>
            </w:r>
          </w:p>
        </w:tc>
        <w:tc>
          <w:tcPr>
            <w:tcW w:w="1470" w:type="dxa"/>
            <w:noWrap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CB60B9" w:rsidRPr="002F68B5" w:rsidRDefault="00CB60B9" w:rsidP="007B7BC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>up</w:t>
            </w:r>
          </w:p>
        </w:tc>
        <w:tc>
          <w:tcPr>
            <w:tcW w:w="4226" w:type="dxa"/>
            <w:noWrap/>
            <w:vAlign w:val="center"/>
          </w:tcPr>
          <w:p w:rsidR="00CB60B9" w:rsidRPr="002F68B5" w:rsidRDefault="00CB60B9" w:rsidP="00C306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2F68B5">
              <w:rPr>
                <w:color w:val="000000"/>
                <w:kern w:val="0"/>
                <w:szCs w:val="21"/>
              </w:rPr>
              <w:t xml:space="preserve">Late embryogenesis abundant domain-containing protein </w:t>
            </w:r>
          </w:p>
        </w:tc>
      </w:tr>
    </w:tbl>
    <w:p w:rsidR="00CB60B9" w:rsidRPr="002F68B5" w:rsidRDefault="00CB60B9" w:rsidP="00323B43">
      <w:pPr>
        <w:rPr>
          <w:color w:val="000000"/>
        </w:rPr>
      </w:pPr>
    </w:p>
    <w:sectPr w:rsidR="00CB60B9" w:rsidRPr="002F68B5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8F6" w:rsidRDefault="000428F6" w:rsidP="00452976">
      <w:r>
        <w:separator/>
      </w:r>
    </w:p>
  </w:endnote>
  <w:endnote w:type="continuationSeparator" w:id="0">
    <w:p w:rsidR="000428F6" w:rsidRDefault="000428F6" w:rsidP="004529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8F6" w:rsidRDefault="000428F6" w:rsidP="00452976">
      <w:r>
        <w:separator/>
      </w:r>
    </w:p>
  </w:footnote>
  <w:footnote w:type="continuationSeparator" w:id="0">
    <w:p w:rsidR="000428F6" w:rsidRDefault="000428F6" w:rsidP="004529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C09DC"/>
    <w:rsid w:val="00002546"/>
    <w:rsid w:val="000428F6"/>
    <w:rsid w:val="00052258"/>
    <w:rsid w:val="000B1D1E"/>
    <w:rsid w:val="001C09DC"/>
    <w:rsid w:val="001E1856"/>
    <w:rsid w:val="00215B79"/>
    <w:rsid w:val="002F68B5"/>
    <w:rsid w:val="003050E4"/>
    <w:rsid w:val="00312079"/>
    <w:rsid w:val="00323B43"/>
    <w:rsid w:val="003A2D71"/>
    <w:rsid w:val="003D37D8"/>
    <w:rsid w:val="004358AB"/>
    <w:rsid w:val="00452976"/>
    <w:rsid w:val="00557AC5"/>
    <w:rsid w:val="00567710"/>
    <w:rsid w:val="005C3793"/>
    <w:rsid w:val="006C5017"/>
    <w:rsid w:val="006E3264"/>
    <w:rsid w:val="00711222"/>
    <w:rsid w:val="007B7BC7"/>
    <w:rsid w:val="007E3F8E"/>
    <w:rsid w:val="008675D7"/>
    <w:rsid w:val="00876638"/>
    <w:rsid w:val="008B7726"/>
    <w:rsid w:val="00997E87"/>
    <w:rsid w:val="00A02943"/>
    <w:rsid w:val="00AC23D7"/>
    <w:rsid w:val="00B06992"/>
    <w:rsid w:val="00BA0AD0"/>
    <w:rsid w:val="00C30612"/>
    <w:rsid w:val="00C61E90"/>
    <w:rsid w:val="00CB0B53"/>
    <w:rsid w:val="00CB60B9"/>
    <w:rsid w:val="00D16F86"/>
    <w:rsid w:val="00DC79F0"/>
    <w:rsid w:val="00E17D96"/>
    <w:rsid w:val="00EF3E11"/>
    <w:rsid w:val="00F24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26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997E8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9"/>
    <w:qFormat/>
    <w:rsid w:val="00997E87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997E87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997E87"/>
    <w:rPr>
      <w:rFonts w:ascii="宋体" w:eastAsia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9"/>
    <w:locked/>
    <w:rsid w:val="00997E87"/>
    <w:rPr>
      <w:rFonts w:ascii="Calibri" w:hAnsi="Calibri" w:cs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9"/>
    <w:locked/>
    <w:rsid w:val="00997E87"/>
    <w:rPr>
      <w:rFonts w:ascii="Cambria" w:hAnsi="Cambria" w:cs="Times New Roman"/>
      <w:b/>
      <w:bCs/>
      <w:kern w:val="2"/>
      <w:sz w:val="28"/>
      <w:szCs w:val="28"/>
    </w:rPr>
  </w:style>
  <w:style w:type="paragraph" w:styleId="a3">
    <w:name w:val="No Spacing"/>
    <w:uiPriority w:val="99"/>
    <w:qFormat/>
    <w:rsid w:val="00997E87"/>
    <w:pPr>
      <w:widowControl w:val="0"/>
      <w:jc w:val="both"/>
    </w:pPr>
    <w:rPr>
      <w:rFonts w:ascii="宋体" w:hAnsi="宋体"/>
      <w:kern w:val="15"/>
      <w:sz w:val="21"/>
      <w:szCs w:val="21"/>
    </w:rPr>
  </w:style>
  <w:style w:type="paragraph" w:styleId="a4">
    <w:name w:val="List Paragraph"/>
    <w:basedOn w:val="a"/>
    <w:uiPriority w:val="99"/>
    <w:qFormat/>
    <w:rsid w:val="00997E87"/>
    <w:pPr>
      <w:ind w:firstLineChars="200" w:firstLine="420"/>
    </w:pPr>
    <w:rPr>
      <w:rFonts w:ascii="Calibri" w:hAnsi="Calibri"/>
      <w:szCs w:val="22"/>
    </w:rPr>
  </w:style>
  <w:style w:type="character" w:styleId="a5">
    <w:name w:val="Emphasis"/>
    <w:basedOn w:val="a0"/>
    <w:uiPriority w:val="99"/>
    <w:qFormat/>
    <w:rsid w:val="00997E87"/>
    <w:rPr>
      <w:rFonts w:cs="Times New Roman"/>
      <w:i/>
      <w:iCs/>
    </w:rPr>
  </w:style>
  <w:style w:type="paragraph" w:styleId="a6">
    <w:name w:val="header"/>
    <w:basedOn w:val="a"/>
    <w:link w:val="Char"/>
    <w:uiPriority w:val="99"/>
    <w:semiHidden/>
    <w:rsid w:val="00452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locked/>
    <w:rsid w:val="00452976"/>
    <w:rPr>
      <w:rFonts w:cs="Times New Roman"/>
      <w:kern w:val="2"/>
      <w:sz w:val="18"/>
      <w:szCs w:val="18"/>
    </w:rPr>
  </w:style>
  <w:style w:type="paragraph" w:styleId="a7">
    <w:name w:val="footer"/>
    <w:basedOn w:val="a"/>
    <w:link w:val="Char0"/>
    <w:uiPriority w:val="99"/>
    <w:semiHidden/>
    <w:rsid w:val="00452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locked/>
    <w:rsid w:val="00452976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37</Words>
  <Characters>4204</Characters>
  <Application>Microsoft Office Word</Application>
  <DocSecurity>0</DocSecurity>
  <Lines>35</Lines>
  <Paragraphs>9</Paragraphs>
  <ScaleCrop>false</ScaleCrop>
  <Company>Microsoft</Company>
  <LinksUpToDate>false</LinksUpToDate>
  <CharactersWithSpaces>4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5</cp:revision>
  <dcterms:created xsi:type="dcterms:W3CDTF">2015-10-16T16:39:00Z</dcterms:created>
  <dcterms:modified xsi:type="dcterms:W3CDTF">2016-02-25T11:41:00Z</dcterms:modified>
</cp:coreProperties>
</file>